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6-07-31T15:06:1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